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Table S1: Pre-clinical and clinical experimental evidences of involvement of ECM protein and proteases in kidney disease.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2552"/>
        <w:gridCol w:w="2835"/>
        <w:gridCol w:w="923"/>
      </w:tblGrid>
      <w:tr>
        <w:trPr/>
        <w:tc>
          <w:tcPr>
            <w:tcW w:w="16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304" w:hanging="1304"/>
              <w:jc w:val="center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Experimental model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Detection method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Result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llagenase activity assay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increase of activity until day 3 and decrease afterward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12]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mRNA at day 7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7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ymogra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activity at day 90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-2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latinase activity assay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activity until day 6 and decrease afterwards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12]</w:t>
            </w:r>
          </w:p>
        </w:tc>
      </w:tr>
      <w:tr>
        <w:trPr>
          <w:trHeight w:val="52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ymography, W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expression and activit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4,135]</w:t>
            </w:r>
          </w:p>
        </w:tc>
      </w:tr>
      <w:tr>
        <w:trPr>
          <w:trHeight w:val="52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, peak at day 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4]</w:t>
            </w:r>
          </w:p>
        </w:tc>
      </w:tr>
      <w:tr>
        <w:trPr>
          <w:trHeight w:val="103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-R injur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and ELIS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after 8 weeks, and down-regulated at 16 weeks when TIMP-1 expression increas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6]</w:t>
            </w:r>
          </w:p>
        </w:tc>
      </w:tr>
      <w:tr>
        <w:trPr>
          <w:trHeight w:val="51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ontaneous hypertensive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HC and zymograph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levels in cortex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7,138]</w:t>
            </w:r>
          </w:p>
        </w:tc>
      </w:tr>
      <w:tr>
        <w:trPr>
          <w:trHeight w:val="2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ansgenic mi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pregulated mRNA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9]</w:t>
            </w:r>
          </w:p>
        </w:tc>
      </w:tr>
      <w:tr>
        <w:trPr>
          <w:trHeight w:val="5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model for CAN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Zymograph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 of proMMP-2 and active MMP-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9]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Z-induced T1D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B and in-situ hybridatio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wnregulated mRNA and express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0]</w:t>
            </w:r>
          </w:p>
        </w:tc>
      </w:tr>
      <w:tr>
        <w:trPr>
          <w:trHeight w:val="2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to-Kakizaki T2D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elatin zymography, fluorogenic gelatinase assay, immunoblott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activity an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1]</w:t>
            </w:r>
          </w:p>
        </w:tc>
      </w:tr>
      <w:tr>
        <w:trPr>
          <w:trHeight w:val="2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mRNA at day 7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52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ymogra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reased activity at day 90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65F91"/>
                <w:sz w:val="24"/>
                <w:szCs w:val="24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lycystic kidney disease in r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ymogra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creased activity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13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creased protein levels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ownregulated mRNA 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</w:tr>
      <w:tr>
        <w:trPr>
          <w:trHeight w:val="551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D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wnregulated mRNA (glomeruli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510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-3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DN 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wnregulated mRNA (glomeruli)</w:t>
            </w:r>
          </w:p>
        </w:tc>
        <w:tc>
          <w:tcPr>
            <w:tcW w:w="9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60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Z-induced diabetes in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gh-resolution in situ hybrid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creased activity (glomeruli)</w:t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82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-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ADPK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in apical/luminal cells of atrophic tubules and epithelial cells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15]</w:t>
            </w:r>
          </w:p>
        </w:tc>
      </w:tr>
      <w:tr>
        <w:trPr>
          <w:trHeight w:val="5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ce folic acid-induced fibr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RNA present 48h post-induction 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0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ce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otein present in apical/luminal cells of tubules, epithelial cells of medulla and cortex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47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ontaneous hypertensive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Zymograph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levels in medulla at week 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7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-9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latinase activity assay, 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 of activity until day 6 and decrease afterward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itial peak of mRNA at day 7, then decrease to control levels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12]</w:t>
            </w:r>
          </w:p>
        </w:tc>
      </w:tr>
      <w:tr>
        <w:trPr>
          <w:trHeight w:val="2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ontaneous hypertensive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Zymograph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levels in cortex and medulla at week 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7]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model for CA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Zymograph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MMP-9 and active MMP-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9]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to-Kakizaki T2D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mmunoblott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1]</w:t>
            </w:r>
          </w:p>
        </w:tc>
      </w:tr>
      <w:tr>
        <w:trPr>
          <w:trHeight w:val="43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expressio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613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Z-induced diabetes in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and zymogra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creased activity and mRNA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613" w:hRule="atLeast"/>
        </w:trPr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DAM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F/TA in huma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T-PCR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bridation on renal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pregulated mRNA in tubules, capillaries and glomeruli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e nov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expression in mesangiu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99]</w:t>
            </w:r>
          </w:p>
        </w:tc>
      </w:tr>
      <w:tr>
        <w:trPr>
          <w:trHeight w:val="613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DAM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bridation on renal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pregulated mRNA in distal tubules and endothelial cell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e nov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expression in proximal tubules and glomerular mesangiu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00]</w:t>
            </w:r>
          </w:p>
        </w:tc>
      </w:tr>
      <w:tr>
        <w:trPr>
          <w:trHeight w:val="613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chronic allograft nephropath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T-PCR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bridation on nephrectom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on SMCs, distal tubuli and glomerulosclerotic region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01]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IMP-1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UUO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expression from day 9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12]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-R injur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and ELIS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ncreased expressio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6,142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7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5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-fold increased expression at day 90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interstitial fibrosis and rat model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RNA and protein levels elevated in interstitiu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57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s with protein-overload proteinur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-situ hybrid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IMP-1 transcription by tubular and interstitial cel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3]</w:t>
            </w:r>
          </w:p>
        </w:tc>
      </w:tr>
      <w:tr>
        <w:trPr>
          <w:trHeight w:val="533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lycystic kidney disease in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(tubules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13]</w:t>
            </w:r>
          </w:p>
        </w:tc>
      </w:tr>
      <w:tr>
        <w:trPr>
          <w:trHeight w:val="60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inephrectomized rats, BSA injec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(260% increase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58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urine BSA-induced overload proteinur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ncreased express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]</w:t>
            </w:r>
          </w:p>
        </w:tc>
      </w:tr>
      <w:tr>
        <w:trPr>
          <w:trHeight w:val="52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et-induced hypercholesterolemia in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fter 12week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4]</w:t>
            </w:r>
          </w:p>
        </w:tc>
      </w:tr>
      <w:tr>
        <w:trPr>
          <w:trHeight w:val="60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12h after lig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5]</w:t>
            </w:r>
          </w:p>
        </w:tc>
      </w:tr>
      <w:tr>
        <w:trPr>
          <w:trHeight w:val="55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IMP-2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120</w:t>
            </w:r>
          </w:p>
        </w:tc>
        <w:tc>
          <w:tcPr>
            <w:tcW w:w="9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55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lycystic kidney disease in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(tubules)</w:t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365F9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65F91"/>
                <w:sz w:val="24"/>
                <w:szCs w:val="24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IMP-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model for CA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ymogra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creased express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9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Nx in rat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wnregulated mRNA at day 3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5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-fold increased expression at day 90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40" w:hRule="atLeast"/>
        </w:trPr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IMP-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pontaneous hypertensive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Zymograph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levels in medulla at week 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37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 I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7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42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DPKD patien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rine proteo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levated α1 chain levels in ur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8]</w:t>
            </w:r>
          </w:p>
        </w:tc>
      </w:tr>
      <w:tr>
        <w:trPr>
          <w:trHeight w:val="1281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glomerular diseas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otein deposition in the urinary space of fibrotic glomeruli, tubulointerstitium and arterial walls.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9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03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 situ hybrid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RNA synthesis detectable in glomeruli and peritubular cells resembling myo/fibroblasts.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</w:tr>
      <w:tr>
        <w:trPr>
          <w:trHeight w:val="601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bbi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, mRNA quantification and 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nd increased deposition between days 3-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7]</w:t>
            </w:r>
          </w:p>
        </w:tc>
      </w:tr>
      <w:tr>
        <w:trPr>
          <w:trHeight w:val="601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, mRNA extraction and spectrophotometry, Sircol assay, W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mRNA an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6]</w:t>
            </w:r>
          </w:p>
        </w:tc>
      </w:tr>
      <w:tr>
        <w:trPr>
          <w:trHeight w:val="601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ce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rius Red staining, 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tein levels 5 days after UU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7]</w:t>
            </w:r>
          </w:p>
        </w:tc>
      </w:tr>
      <w:tr>
        <w:trPr>
          <w:trHeight w:val="601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D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M, immunofluorescence microscopy on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position of newly synthesized Col I in mesangial are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8]</w:t>
            </w:r>
          </w:p>
        </w:tc>
      </w:tr>
      <w:tr>
        <w:trPr>
          <w:trHeight w:val="70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diet-induced hypercholesterolem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ser densitometr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pro-Col I mRNA (30% increase) at week 1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4]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 III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7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nificantly higher expression in diseased compared to control tissu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4]</w:t>
            </w:r>
          </w:p>
        </w:tc>
      </w:tr>
      <w:tr>
        <w:trPr>
          <w:trHeight w:val="768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bbi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, mRNA quantification and 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between days 3-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7]</w:t>
            </w:r>
          </w:p>
        </w:tc>
      </w:tr>
      <w:tr>
        <w:trPr>
          <w:trHeight w:val="49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[146] </w:t>
            </w:r>
          </w:p>
        </w:tc>
      </w:tr>
      <w:tr>
        <w:trPr>
          <w:trHeight w:val="49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D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pression in the extraglomerular interstitium in diseased but not in healthy sampl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59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diet-induced hypercholesterolem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ser densitometr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pro-Col III mRNA (70% increase) at week 1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4]</w:t>
            </w:r>
          </w:p>
        </w:tc>
      </w:tr>
      <w:tr>
        <w:trPr>
          <w:trHeight w:val="5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KD patien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rine PIIINP/Creatinine rat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rrelation with interstitial fibrosis and eGF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3]</w:t>
            </w:r>
          </w:p>
        </w:tc>
      </w:tr>
      <w:tr>
        <w:trPr>
          <w:trHeight w:val="85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 IV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7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33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IgA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andwich E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levated excretion in ur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2]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iabeti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b/d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mi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, E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mRNA an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1]</w:t>
            </w:r>
          </w:p>
        </w:tc>
      </w:tr>
      <w:tr>
        <w:trPr>
          <w:trHeight w:val="529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6]</w:t>
            </w:r>
          </w:p>
        </w:tc>
      </w:tr>
      <w:tr>
        <w:trPr>
          <w:trHeight w:val="529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ce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rius Red staining, RT-PC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ncreased mRNA and protein level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7]</w:t>
            </w:r>
          </w:p>
        </w:tc>
      </w:tr>
      <w:tr>
        <w:trPr>
          <w:trHeight w:val="529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ce Alport’s syndrome mo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croarray, 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Knock out of Col4A3 gene causes progressive interstitial fibrosi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9]</w:t>
            </w:r>
          </w:p>
        </w:tc>
      </w:tr>
      <w:tr>
        <w:trPr>
          <w:trHeight w:val="529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itive staining in diseased but not in control patient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4]</w:t>
            </w:r>
          </w:p>
        </w:tc>
      </w:tr>
      <w:tr>
        <w:trPr>
          <w:trHeight w:val="87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D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WB, ELISA, IHC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omic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α1(IV) chain in GM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α3(IV) and α5(IV) chains in GE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evated excretion in urine (type 1 diabete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evated excretion in urine (type 2 diabete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creased presence of fragments of α1 (IV) chain in urinary peptidom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55-57,59,150]</w:t>
            </w:r>
          </w:p>
        </w:tc>
      </w:tr>
      <w:tr>
        <w:trPr>
          <w:trHeight w:val="2493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urine models for diabe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HC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brid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deposition of α1 and α2 chains in the mesangial are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glomerular expression and accumul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2493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chronic transplant nephropath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reased deposition in the mesangial matrix and GB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53]</w:t>
            </w:r>
          </w:p>
        </w:tc>
      </w:tr>
      <w:tr>
        <w:trPr>
          <w:trHeight w:val="2493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a-DK"/>
              </w:rPr>
              <w:t>Membranous nephropathy and ANCA-associated glomerulonephr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evated excretion in ur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58]</w:t>
            </w:r>
          </w:p>
        </w:tc>
      </w:tr>
      <w:tr>
        <w:trPr>
          <w:trHeight w:val="1128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 V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kidney biopsi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accumulation in diseased compared to control tissue and correlation with disease severity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4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03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D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HC, Proteomic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reased presence in mesangiu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creased presence of fragments of Alpha 1 (V) chain in urinary peptidom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59,69]</w:t>
            </w:r>
          </w:p>
        </w:tc>
      </w:tr>
      <w:tr>
        <w:trPr>
          <w:trHeight w:val="75" w:hRule="atLeast"/>
        </w:trPr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 VI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kidney biopsi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accumulation in diseased compared to control tissue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4]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ecor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lomerulonephritis induced by ATS in ra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P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expression in glomeruli 4days after A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5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84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UU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pregulated mRNA after 24h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levated protein expression after 96h in renal corte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90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402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glomerular diseas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position around glomeruli and tubules at 96h, and in the interstitium at 168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position in amyloid deposits of glomeruli, tubulointerstitium and arterial walls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position in the urinary space of fibrotic glomeruli.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9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98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 situ hybrid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RNA detectable in glomeruli and peritubular cells resembling myo/fibroblasts. Protein localized in the adventia of arterial vessels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4]</w:t>
            </w:r>
          </w:p>
        </w:tc>
      </w:tr>
      <w:tr>
        <w:trPr>
          <w:trHeight w:val="1026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deposition in diseased compared to control tissue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85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membranous nephropath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i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umulation in fibrotic tubulointerstitium. Weak staining in glomeruli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0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17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IgA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and immunofluorescence o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pregulated mRNA (45.1% increase in glomeruli).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otein expression in sclerotic glomeruli, but no difference in tubules compared to contro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3]</w:t>
            </w:r>
          </w:p>
        </w:tc>
      </w:tr>
      <w:tr>
        <w:trPr>
          <w:trHeight w:val="1394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iglyca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lomerulonephritis induced by ATS in rats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P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ncreased expression in glomeruli after 4 days 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5]</w:t>
            </w:r>
          </w:p>
        </w:tc>
      </w:tr>
      <w:tr>
        <w:trPr>
          <w:trHeight w:val="818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glomerular diseas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otein deposition in the urinary space of fibrotic glomeruli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otein localized in the adventia of arterial vess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9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38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membranous nephropath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 situ hybrid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RNA detectable in glomeruli and peritubular cells resembling myo/fibroblasts.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0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11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i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ccumulation in fibrotic tubulointerstitium. Weak staining in glomeruli 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93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 xml:space="preserve">Mice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fter 7 days, previous to macrophage infiltr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51]</w:t>
            </w:r>
          </w:p>
        </w:tc>
      </w:tr>
      <w:tr>
        <w:trPr>
          <w:trHeight w:val="97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Human IgA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and immunofluorescence o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pregulated mRNA (136.6% increase in glomeruli)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3]</w:t>
            </w:r>
          </w:p>
        </w:tc>
      </w:tr>
      <w:tr>
        <w:trPr>
          <w:trHeight w:val="591" w:hRule="atLeast"/>
        </w:trPr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erlecan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IgAN 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and immunofluorescence on kidney biopsi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pregulated mRNA (87% % increase in glomeruli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ownregulated mRNA (38.2% decrease in tubules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tein expression in IgAN glomeruli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3]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yndecan-1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IgAN 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and immunofluorescence on kidney biopsi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1.1% decrease in gene expression in glomeruli. No difference in tubular expression compared to controls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3]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ibronect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iabeti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b/d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mi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, E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mRNA an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1]</w:t>
            </w:r>
          </w:p>
        </w:tc>
      </w:tr>
      <w:tr>
        <w:trPr>
          <w:trHeight w:val="46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t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6]</w:t>
            </w:r>
          </w:p>
        </w:tc>
      </w:tr>
      <w:tr>
        <w:trPr>
          <w:trHeight w:val="46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ice UUO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rius Red staining, RT-PCR, 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ncreased mRNA and protein level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7]</w:t>
            </w:r>
          </w:p>
        </w:tc>
      </w:tr>
      <w:tr>
        <w:trPr>
          <w:trHeight w:val="46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DPKD patient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rine proteo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levated levels of α1 chain in ur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8]</w:t>
            </w:r>
          </w:p>
        </w:tc>
      </w:tr>
      <w:tr>
        <w:trPr>
          <w:trHeight w:val="46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lomerulonephritis induced by ATS in ra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ncreased expression in glomeruli from 4 days after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5]</w:t>
            </w:r>
          </w:p>
        </w:tc>
      </w:tr>
      <w:tr>
        <w:trPr>
          <w:trHeight w:val="51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to-Kakizaki T2D r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mmunoblott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protein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41]</w:t>
            </w:r>
          </w:p>
        </w:tc>
      </w:tr>
      <w:tr>
        <w:trPr>
          <w:trHeight w:val="51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D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stology, 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glomerular expression and accumul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1005" w:hRule="atLeast"/>
        </w:trPr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ibromodulin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membranous nephropath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in kidney biopsi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ccumulation in fibrotic tubulointerstitium. Weak staining in glomeruli 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0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umican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membranous nephropath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in kidney biopsi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ccumulation in fibrotic tubulointerstitium. Weak staining in glomeruli 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0]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amin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60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2]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kidney biopsie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itive staining in diseased but not in control patients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4]</w:t>
            </w:r>
          </w:p>
        </w:tc>
      </w:tr>
      <w:tr>
        <w:trPr>
          <w:trHeight w:val="810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SPG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x in ra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t day 60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3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ous human kidney disease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kidney biopsie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itive staining in diseased but not in control patients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4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D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mmunofluorescence staining, IE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creased presence in GB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urine models of diabe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creased express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69]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Versica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proteinuric nephropathies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HC on renal biopsie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pression increases in areas of marked interstitial fibrosis</w:t>
            </w:r>
          </w:p>
        </w:tc>
        <w:tc>
          <w:tcPr>
            <w:tcW w:w="9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97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886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ce proliferative glomerulonephritis mo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fter 14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73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ADR nephr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, 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nd protein after 21d</w:t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93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PH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, IH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nd protein compared to controls</w:t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216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D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 on kidney biops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expression (1,4-fold elevated) compared to healthy contro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52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hrombospondin1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 models of glomerulonephritis (Anti-Thy1, PAN and PHN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HC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bridat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and protein in the interstitium 5-12 days before fibrosis appeared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86]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yalurona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Z-induced diabetic rats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T-PC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pregulated mRNA in renal papilla (3-fold higher than in healthy control)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53]</w:t>
            </w:r>
          </w:p>
        </w:tc>
      </w:tr>
      <w:tr>
        <w:trPr>
          <w:trHeight w:val="52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jected human kidne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iotin-labeled hyaluronan binding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umulation primarily in the cortex and sclerotic vessels (it is in expressed the medulla in healthy kidneys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54]</w:t>
            </w:r>
          </w:p>
        </w:tc>
      </w:tr>
      <w:tr>
        <w:trPr>
          <w:trHeight w:val="555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fferent human kidney diseases (DN, I-R injury, transplant-rejected kidneys, and acute tubular necrosi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HC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ybrid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reased expression in the interstitiu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94]</w:t>
            </w:r>
          </w:p>
        </w:tc>
      </w:tr>
      <w:tr>
        <w:trPr>
          <w:trHeight w:val="617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DPKD patien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TRAQ, MS and MR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levated urine level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78]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List of abbreviation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-R: ischemia-reperfus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N: chronic allograft nephropath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Z: streptozotocin induced type 1 diabet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1/2D: Type 1/2 diabet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Nx: subtotally nephrectomis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/WB: Northern/Western B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SPGs: heparan sulphate proteoglyca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CP-1: monocyte chemoattractant protein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DPKD: autosomic dominant polycystic kidney diseas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nti-Thy1: rats with mesangial proliferative nephritis induced by injection of anti-rat thymocyte plasm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HN: Experimental membranous nephropath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N: Aminonucleoside nephrosi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TS: anti thymocyte serum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N: Diabetic nephropath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IN: acute interstitial nephriti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db/db</w:t>
      </w:r>
      <w:r>
        <w:rPr>
          <w:rFonts w:cs="Times New Roman" w:ascii="Times New Roman" w:hAnsi="Times New Roman"/>
          <w:sz w:val="24"/>
          <w:szCs w:val="24"/>
        </w:rPr>
        <w:t xml:space="preserve"> mice: diabetes type 2 mod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IIINP: N-terminal peptide of collagen type I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GFR: estimated glomerular filtration rat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M: electron microsco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EM: immunoelectron microsco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IA: enzyme immunoassa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EC: glomerular endothelial cel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MC: glomerular mesangial cel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T-PCR: reverse transcription polymerase chain reac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TRAQ: </w:t>
      </w:r>
      <w:r>
        <w:rPr>
          <w:rFonts w:cs="Times New Roman" w:ascii="Times New Roman" w:hAnsi="Times New Roman"/>
          <w:sz w:val="24"/>
          <w:szCs w:val="24"/>
          <w:lang w:val="en-US"/>
        </w:rPr>
        <w:t>Isobaric tag for relative and absolute quantit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S: mass spectrometr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RM: multiple reaction monitor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F/TA: interstitial fibrosis and tubular atroph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MCs: smooth muscle cell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erChar1">
    <w:name w:val="Footer Char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4">
    <w:name w:val="A4"/>
    <w:qFormat/>
    <w:rPr>
      <w:i/>
      <w:iCs/>
      <w:color w:val="000000"/>
      <w:sz w:val="9"/>
      <w:szCs w:val="9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rFonts w:ascii="Calibri" w:hAnsi="Calibri" w:eastAsia="Calibri" w:cs="Times New Roman"/>
      <w:sz w:val="20"/>
      <w:szCs w:val="20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4">
    <w:name w:val="Pa4"/>
    <w:basedOn w:val="Normal"/>
    <w:next w:val="Normal"/>
    <w:qFormat/>
    <w:pPr>
      <w:autoSpaceDE w:val="false"/>
      <w:spacing w:lineRule="atLeast" w:line="161" w:before="0" w:after="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ListParagraph">
    <w:name w:val="List Paragraph"/>
    <w:basedOn w:val="Normal"/>
    <w:qFormat/>
    <w:pPr>
      <w:ind w:left="708" w:hanging="0"/>
    </w:pPr>
    <w:rPr>
      <w:rFonts w:ascii="Calibri" w:hAnsi="Calibri" w:eastAsia="Calibri" w:cs="Times New Roma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de-DE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de-DE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de-DE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3:37:00Z</dcterms:created>
  <dc:creator>Federica Genovese</dc:creator>
  <dc:description/>
  <cp:keywords/>
  <dc:language>en-US</dc:language>
  <cp:lastModifiedBy>rrubrico</cp:lastModifiedBy>
  <dcterms:modified xsi:type="dcterms:W3CDTF">2014-03-17T19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